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0" w:after="200"/>
        <w:rPr/>
      </w:pPr>
      <w:r>
        <w:rPr/>
      </w:r>
      <w:r>
        <mc:AlternateContent>
          <mc:Choice Requires="wps">
            <w:drawing>
              <wp:anchor behindDoc="0" distT="0" distB="0" distL="0" distR="90170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ge">
                  <wp:posOffset>360680</wp:posOffset>
                </wp:positionV>
                <wp:extent cx="2696845" cy="40163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96845" cy="40163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247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3207"/>
                              <w:gridCol w:w="1040"/>
                            </w:tblGrid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424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lang w:val="en-US"/>
                                    </w:rPr>
                                    <w:t xml:space="preserve">Supp. Table 11.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lang w:val="en-US"/>
                                    </w:rPr>
                                    <w:t>TGF-beta1 regulated genes “neurogenesis”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424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neurogenesis: z=1.61; p=0.108; fdr=0,1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gene title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  <w:t>regul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achaete-scute complex homolog-like 1 (Drosophila)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↑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  <w:t>agrin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↑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  <w:t>CD9 antigen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↑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  <w:t>chondroitin sulfate proteoglycan 5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↑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  <w:t>cyclin-dependent kinase inhibitor 1C (P57)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↓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  <w:t>Dihydropyrimidinase-like 3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↑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  <w:t>doublecortin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↑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 xml:space="preserve">Eph receptor B1 /// similar to Ndr3 protein 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↑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  <w:t>Fibroblast growth factor receptor 1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↑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glutamate receptor, ionotropic, NMDA 3A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↑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hairy and enhancer of split 1 (Drosophila)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↑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Inhibitor of DNA binding 3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↓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  <w:t>myelin basic protein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↓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  <w:t>nestin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↓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  <w:t>neurexin 1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↑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  <w:t>neuroligin 1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↑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Nuclear receptor subfamily 2, group F, member 2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↓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  <w:t>reticulon 1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↑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  <w:t>serine proteinase inhibitor, clade E, member 2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↑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  <w:t>suppressor of cytokine signaling 2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↓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  <w:t>transmembrane 4 superfamily member 11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↑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ubiquitin carboxy-terminal hydrolase L1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↓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2.35pt;height:316.25pt;mso-wrap-distance-left:0pt;mso-wrap-distance-right:7.1pt;mso-wrap-distance-top:0pt;mso-wrap-distance-bottom:0pt;margin-top:28.4pt;mso-position-vertical-relative:page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4247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3207"/>
                        <w:gridCol w:w="1040"/>
                      </w:tblGrid>
                      <w:tr>
                        <w:trPr>
                          <w:trHeight w:val="227" w:hRule="atLeast"/>
                        </w:trPr>
                        <w:tc>
                          <w:tcPr>
                            <w:tcW w:w="424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US"/>
                              </w:rPr>
                              <w:t xml:space="preserve">Supp. Table 11.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US"/>
                              </w:rPr>
                              <w:t>TGF-beta1 regulated genes “neurogenesis”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424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neurogenesis: z=1.61; p=0.108; fdr=0,148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  <w:t>gene title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  <w:t>regulation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  <w:t>achaete-scute complex homolog-like 1 (Drosophila)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↑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  <w:t>agrin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↑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  <w:t>CD9 antigen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↑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  <w:t>chondroitin sulfate proteoglycan 5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↑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  <w:t>cyclin-dependent kinase inhibitor 1C (P57)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↓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  <w:t>Dihydropyrimidinase-like 3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↑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  <w:t>doublecortin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↑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  <w:t xml:space="preserve">Eph receptor B1 /// similar to Ndr3 protein 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↑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  <w:t>Fibroblast growth factor receptor 1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↑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  <w:t>glutamate receptor, ionotropic, NMDA 3A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↑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  <w:t>hairy and enhancer of split 1 (Drosophila)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↑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  <w:t>Inhibitor of DNA binding 3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↓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  <w:t>myelin basic protein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↓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  <w:t>nestin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↓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  <w:t>neurexin 1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↑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  <w:t>neuroligin 1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↑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  <w:t>Nuclear receptor subfamily 2, group F, member 2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↓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  <w:t>reticulon 1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↑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  <w:t>serine proteinase inhibitor, clade E, member 2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↑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  <w:t>suppressor of cytokine signaling 2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↓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  <w:t>transmembrane 4 superfamily member 11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↑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  <w:t>ubiquitin carboxy-terminal hydrolase L1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↓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0T14:28:00Z</dcterms:created>
  <dc:creator>Berna</dc:creator>
  <dc:description/>
  <cp:keywords/>
  <dc:language>en-US</dc:language>
  <cp:lastModifiedBy>Ludwig Aigner</cp:lastModifiedBy>
  <dcterms:modified xsi:type="dcterms:W3CDTF">2014-02-20T14:28:00Z</dcterms:modified>
  <cp:revision>2</cp:revision>
  <dc:subject/>
  <dc:title/>
</cp:coreProperties>
</file>